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70C0"/>
        </w:rPr>
      </w:pPr>
      <w:r>
        <w:rPr>
          <w:color w:val="0070C0"/>
        </w:rPr>
      </w:r>
    </w:p>
    <w:tbl>
      <w:tblPr>
        <w:tblW w:w="12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585"/>
        <w:gridCol w:w="1785"/>
        <w:gridCol w:w="1340"/>
        <w:gridCol w:w="1331"/>
        <w:gridCol w:w="1389"/>
        <w:gridCol w:w="1249"/>
        <w:gridCol w:w="1388"/>
        <w:gridCol w:w="1374"/>
      </w:tblGrid>
      <w:tr>
        <w:trPr/>
        <w:tc>
          <w:tcPr>
            <w:tcW w:w="12276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70C0"/>
                <w:szCs w:val="21"/>
              </w:rPr>
            </w:pPr>
            <w:r>
              <w:rPr>
                <w:b/>
                <w:color w:val="0070C0"/>
              </w:rPr>
              <w:t xml:space="preserve">Supplementary Table </w:t>
            </w:r>
            <w:r>
              <w:rPr>
                <w:b/>
                <w:color w:val="0070C0"/>
              </w:rPr>
              <w:t>1</w:t>
            </w:r>
            <w:r>
              <w:rPr>
                <w:b/>
                <w:color w:val="0070C0"/>
              </w:rPr>
              <w:t xml:space="preserve">  Hypertension </w:t>
            </w:r>
            <w:r>
              <w:rPr>
                <w:b/>
                <w:color w:val="0070C0"/>
              </w:rPr>
              <w:t xml:space="preserve">case number </w:t>
            </w:r>
            <w:r>
              <w:rPr>
                <w:b/>
                <w:color w:val="0070C0"/>
              </w:rPr>
              <w:t>according to gender and Cr level</w:t>
            </w:r>
          </w:p>
        </w:tc>
      </w:tr>
      <w:tr>
        <w:trPr/>
        <w:tc>
          <w:tcPr>
            <w:tcW w:w="8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Gender</w:t>
            </w:r>
          </w:p>
        </w:tc>
        <w:tc>
          <w:tcPr>
            <w:tcW w:w="158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C</w:t>
            </w:r>
            <w:r>
              <w:rPr>
                <w:color w:val="0070C0"/>
                <w:szCs w:val="21"/>
              </w:rPr>
              <w:t>reatinine level</w:t>
            </w:r>
            <w:r>
              <w:rPr>
                <w:color w:val="0070C0"/>
                <w:szCs w:val="21"/>
              </w:rPr>
              <w:t xml:space="preserve"> </w:t>
            </w:r>
            <w:r>
              <w:rPr>
                <w:color w:val="0070C0"/>
                <w:szCs w:val="21"/>
              </w:rPr>
              <w:t>μmol/L</w:t>
            </w:r>
          </w:p>
        </w:tc>
        <w:tc>
          <w:tcPr>
            <w:tcW w:w="178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Case Number(%)</w:t>
            </w:r>
          </w:p>
        </w:tc>
        <w:tc>
          <w:tcPr>
            <w:tcW w:w="267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Hypertension</w:t>
            </w:r>
          </w:p>
        </w:tc>
        <w:tc>
          <w:tcPr>
            <w:tcW w:w="263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Systolic blood pressure</w:t>
            </w:r>
          </w:p>
        </w:tc>
        <w:tc>
          <w:tcPr>
            <w:tcW w:w="276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Diastolic blood pressure</w:t>
            </w:r>
          </w:p>
        </w:tc>
      </w:tr>
      <w:tr>
        <w:trPr>
          <w:trHeight w:val="393" w:hRule="atLeast"/>
        </w:trPr>
        <w:tc>
          <w:tcPr>
            <w:tcW w:w="8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58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78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No(%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Yes(%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Normal(%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High(%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Normal(%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High(%)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 xml:space="preserve">Male 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70C0"/>
                <w:szCs w:val="21"/>
              </w:rPr>
              <w:t>Normal(44-115)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47579(99.6)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3316(99.7)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4263(99.4)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8482(99.7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70C0"/>
                <w:szCs w:val="21"/>
              </w:rPr>
              <w:t>9097(99.2</w:t>
            </w:r>
            <w:r>
              <w:rPr>
                <w:vanish/>
                <w:color w:val="0070C0"/>
                <w:szCs w:val="21"/>
              </w:rPr>
              <w:t xml:space="preserve">tal </w:t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vanish/>
                <w:color w:val="0070C0"/>
                <w:szCs w:val="21"/>
              </w:rPr>
              <w:fldChar w:fldCharType="begin"/>
            </w:r>
            <w:r>
              <w:rPr>
                <w:szCs w:val="21"/>
                <w:vanish/>
                <w:color w:val="0070C0"/>
              </w:rPr>
              <w:instrText xml:space="preserve"> PAGE \* ARABIC </w:instrText>
            </w:r>
            <w:r>
              <w:rPr>
                <w:szCs w:val="21"/>
                <w:vanish/>
                <w:color w:val="0070C0"/>
              </w:rPr>
              <w:fldChar w:fldCharType="separate"/>
            </w:r>
            <w:r>
              <w:rPr>
                <w:szCs w:val="21"/>
                <w:vanish/>
                <w:color w:val="0070C0"/>
              </w:rPr>
              <w:t>0</w:t>
            </w:r>
            <w:r>
              <w:rPr>
                <w:szCs w:val="21"/>
                <w:vanish/>
                <w:color w:val="0070C0"/>
              </w:rPr>
              <w:fldChar w:fldCharType="end"/>
            </w:r>
            <w:r>
              <w:rPr>
                <w:color w:val="0070C0"/>
                <w:szCs w:val="21"/>
              </w:rPr>
              <w:t>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5533(99.6)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2046(99.5)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70C0"/>
                <w:szCs w:val="21"/>
              </w:rPr>
              <w:t>Low(</w:t>
            </w:r>
            <w:r>
              <w:rPr>
                <w:color w:val="0070C0"/>
                <w:szCs w:val="21"/>
              </w:rPr>
              <w:t>&lt;</w:t>
            </w:r>
            <w:r>
              <w:rPr>
                <w:color w:val="0070C0"/>
                <w:szCs w:val="21"/>
              </w:rPr>
              <w:t>4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3(0.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3(0.1)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0(0.1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6(0.1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7(0.1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3(0.1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0(0.1)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70C0"/>
                <w:szCs w:val="21"/>
              </w:rPr>
              <w:t>high(</w:t>
            </w:r>
            <w:r>
              <w:rPr>
                <w:color w:val="0070C0"/>
                <w:szCs w:val="21"/>
              </w:rPr>
              <w:t>&gt;</w:t>
            </w:r>
            <w:r>
              <w:rPr>
                <w:color w:val="0070C0"/>
                <w:szCs w:val="21"/>
              </w:rPr>
              <w:t>11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69(0.4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90(0.3)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79(0.6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04(0.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65(0.7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14(0.3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55(0.5)</w:t>
            </w:r>
          </w:p>
        </w:tc>
      </w:tr>
      <w:tr>
        <w:trPr/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eastAsia="Times New Roman"/>
                <w:color w:val="0070C0"/>
                <w:szCs w:val="21"/>
              </w:rPr>
            </w:pPr>
            <w:r>
              <w:rPr>
                <w:rFonts w:eastAsia="Times New Roman"/>
                <w:color w:val="0070C0"/>
                <w:szCs w:val="21"/>
              </w:rPr>
              <w:t xml:space="preserve">  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Total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47781(100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3429(100)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4352(100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861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9169(100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5670(100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2111(100)</w:t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 xml:space="preserve">Female 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Normal(44-115)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0326(98.4)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4185(98.4)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6141(98.5)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5043(98.4)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5283(98.6)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7021(98.4)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305(98.7)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70C0"/>
                <w:szCs w:val="21"/>
              </w:rPr>
              <w:t>Low(</w:t>
            </w:r>
            <w:r>
              <w:rPr>
                <w:color w:val="0070C0"/>
                <w:szCs w:val="21"/>
              </w:rPr>
              <w:t>&lt;</w:t>
            </w:r>
            <w:r>
              <w:rPr>
                <w:color w:val="0070C0"/>
                <w:szCs w:val="21"/>
              </w:rPr>
              <w:t>4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472(1.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94(1.6)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78(1.3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409(1.6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63(0.2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432(1.6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40(1.2)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70C0"/>
                <w:szCs w:val="21"/>
              </w:rPr>
              <w:t>high(</w:t>
            </w:r>
            <w:r>
              <w:rPr>
                <w:color w:val="0070C0"/>
                <w:szCs w:val="21"/>
              </w:rPr>
              <w:t>&gt;</w:t>
            </w:r>
            <w:r>
              <w:rPr>
                <w:color w:val="0070C0"/>
                <w:szCs w:val="21"/>
              </w:rPr>
              <w:t>11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7(0.1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4(0)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3(0.2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5(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2(100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12(0.0)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5(0)</w:t>
            </w:r>
          </w:p>
        </w:tc>
      </w:tr>
      <w:tr>
        <w:trPr/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firstLine="210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Total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0815(100)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4583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6232(100)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5457(100)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5358(100)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27465(100)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70C0"/>
                <w:szCs w:val="21"/>
              </w:rPr>
            </w:pPr>
            <w:r>
              <w:rPr>
                <w:color w:val="0070C0"/>
                <w:szCs w:val="21"/>
              </w:rPr>
              <w:t>3350(100)</w:t>
            </w:r>
          </w:p>
        </w:tc>
      </w:tr>
    </w:tbl>
    <w:p>
      <w:pPr>
        <w:pStyle w:val="Normal"/>
        <w:rPr>
          <w:color w:val="0070C0"/>
        </w:rPr>
      </w:pPr>
      <w:r>
        <w:br w:type="page"/>
      </w:r>
      <w:r>
        <w:rPr>
          <w:color w:val="0070C0"/>
        </w:rPr>
      </w:r>
    </w:p>
    <w:p>
      <w:pPr>
        <w:pStyle w:val="Normal"/>
        <w:rPr>
          <w:color w:val="0070C0"/>
        </w:rPr>
      </w:pPr>
      <w:r>
        <w:rPr>
          <w:color w:val="0070C0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3975</wp:posOffset>
                </wp:positionV>
                <wp:extent cx="7851140" cy="5257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1140" cy="525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64" w:type="dxa"/>
                              <w:jc w:val="left"/>
                              <w:tblInd w:w="30" w:type="dxa"/>
                              <w:tblLayout w:type="fixed"/>
                              <w:tblCellMar>
                                <w:top w:w="30" w:type="dxa"/>
                                <w:left w:w="30" w:type="dxa"/>
                                <w:bottom w:w="30" w:type="dxa"/>
                                <w:right w:w="30" w:type="dxa"/>
                              </w:tblCellMar>
                            </w:tblPr>
                            <w:tblGrid>
                              <w:gridCol w:w="2440"/>
                              <w:gridCol w:w="2410"/>
                              <w:gridCol w:w="2410"/>
                              <w:gridCol w:w="2410"/>
                              <w:gridCol w:w="2694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12364" w:type="dxa"/>
                                  <w:gridSpan w:val="5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upplementary Table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High blood pressure associated with hyperuricemia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normal Cr level (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44-115 μmol/L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01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2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510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emales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01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rude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djusted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rude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djusted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ypertensio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7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1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0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5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1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63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93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5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57-1.20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0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8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8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7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5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4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.06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61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1.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03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87-11.69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7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0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55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8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2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5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7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04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67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0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29-1.37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0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4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9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9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7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0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2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93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1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29-1.39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ncreased SB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4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7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1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5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9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2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43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80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.20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7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68-1.23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31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82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92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9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66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.7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3.83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6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151-10.62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5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6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4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0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4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7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02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23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.09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6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67-1.47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0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4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9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7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2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4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5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6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98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4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53-1.43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Increased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4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7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2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1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5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7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7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03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25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1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870-1.42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99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1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47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5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1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5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7.35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6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2.3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80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357-9. 1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51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3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2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5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18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18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55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08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88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620-1.27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4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2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6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0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9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84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6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79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8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52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5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97-2.2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364" w:type="dxa"/>
                                  <w:gridSpan w:val="5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OR = odds ratio, CI = confidence interval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, SBP = s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ystolic blood pressur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, DBP =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diastolic blood pressur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e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#Adjusted for age, BMI, ALT, BUN, TC, TG and FG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#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 xml:space="preserve">Adjusted for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, BMI, ALT, BUN, Cr, TC, TG and FG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-340" w:hanging="0"/>
                                    <w:rPr>
                                      <w:color w:val="0070C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* P&lt;0.05, ** P&lt;0.01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8.2pt;height:414pt;mso-wrap-distance-left:9pt;mso-wrap-distance-right:9pt;mso-wrap-distance-top:0pt;mso-wrap-distance-bottom:0pt;margin-top:4.25pt;mso-position-vertical-relative:text;margin-left:83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64" w:type="dxa"/>
                        <w:jc w:val="left"/>
                        <w:tblInd w:w="30" w:type="dxa"/>
                        <w:tblLayout w:type="fixed"/>
                        <w:tblCellMar>
                          <w:top w:w="30" w:type="dxa"/>
                          <w:left w:w="30" w:type="dxa"/>
                          <w:bottom w:w="30" w:type="dxa"/>
                          <w:right w:w="30" w:type="dxa"/>
                        </w:tblCellMar>
                      </w:tblPr>
                      <w:tblGrid>
                        <w:gridCol w:w="2440"/>
                        <w:gridCol w:w="2410"/>
                        <w:gridCol w:w="2410"/>
                        <w:gridCol w:w="2410"/>
                        <w:gridCol w:w="2694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12364" w:type="dxa"/>
                            <w:gridSpan w:val="5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upplementary Table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High blood pressure associated with hyperuricemia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in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normal Cr level (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44-115 μmol/L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01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82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szCs w:val="21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5104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>emales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01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rude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djusted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rude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djusted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ypertension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7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1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0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5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1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63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93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5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57-1.20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0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8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8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7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5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4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.06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61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1.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03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87-11.69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7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0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55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8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2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5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7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04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67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0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29-1.37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0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4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9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9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7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0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2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93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1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29-1.39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ncreased SBP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4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7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1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5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9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2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43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80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.20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7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68-1.23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31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82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92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9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66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.7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3.83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6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151-10.62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5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6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4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0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4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7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02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23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.09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6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67-1.47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0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4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9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7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2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4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5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6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98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4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53-1.43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Increased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4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7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2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1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5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7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7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03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25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1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870-1.42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99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1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47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5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1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5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7.35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6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2.3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80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357-9. 1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51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3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2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5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18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18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55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08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88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620-1.27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4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2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6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0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9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84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6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79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8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52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5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97-2.2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364" w:type="dxa"/>
                            <w:gridSpan w:val="5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OR = odds ratio, CI = confidence interval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, SBP = s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ystolic blood pressur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, DBP =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diastolic blood pressur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e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#Adjusted for age, BMI, ALT, BUN, TC, TG and FG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#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#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 xml:space="preserve">Adjusted for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, BMI, ALT, BUN, Cr, TC, TG and FG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right="-340" w:hanging="0"/>
                              <w:rPr>
                                <w:color w:val="0070C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szCs w:val="21"/>
                              </w:rPr>
                              <w:t>* P&lt;0.05, ** P&lt;0.01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0070C0"/>
        </w:rPr>
      </w:pPr>
      <w:r>
        <w:rPr>
          <w:rFonts w:eastAsia="Times New Roman"/>
          <w:b/>
          <w:color w:val="0070C0"/>
        </w:rPr>
        <w:t xml:space="preserve"> </w:t>
      </w:r>
    </w:p>
    <w:p>
      <w:pPr>
        <w:pStyle w:val="Normal"/>
        <w:rPr>
          <w:color w:val="0070C0"/>
        </w:rPr>
      </w:pPr>
      <w:r>
        <w:rPr>
          <w:color w:val="0070C0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53975</wp:posOffset>
                </wp:positionV>
                <wp:extent cx="8030845" cy="52578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0845" cy="525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47" w:type="dxa"/>
                              <w:jc w:val="left"/>
                              <w:tblInd w:w="30" w:type="dxa"/>
                              <w:tblLayout w:type="fixed"/>
                              <w:tblCellMar>
                                <w:top w:w="30" w:type="dxa"/>
                                <w:left w:w="30" w:type="dxa"/>
                                <w:bottom w:w="30" w:type="dxa"/>
                                <w:right w:w="30" w:type="dxa"/>
                              </w:tblCellMar>
                            </w:tblPr>
                            <w:tblGrid>
                              <w:gridCol w:w="2298"/>
                              <w:gridCol w:w="2552"/>
                              <w:gridCol w:w="2551"/>
                              <w:gridCol w:w="2552"/>
                              <w:gridCol w:w="2694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12647" w:type="dxa"/>
                                  <w:gridSpan w:val="5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upplementary Table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High blood pressure associated with hyperuricemia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Cr level lower than 115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μmol/L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 (upper reference range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01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524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emales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01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rude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djusted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rude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djusted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ypertension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7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1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0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5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1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63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93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5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57-1.20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03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6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7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6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4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4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8.79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5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.3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82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39-10.81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7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0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55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8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2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5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7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04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67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0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30-1.37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0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4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9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9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7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9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1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90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9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21-1.37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ncreased SB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7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1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5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9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2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43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80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.20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7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68-1.23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31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82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92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8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65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.56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2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6.64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0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145-10.06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5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6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4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0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3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7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03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24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.10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6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69-1.48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0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4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9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9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4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7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3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5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95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8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714-1.35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Increased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4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7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2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1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5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7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7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03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25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1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870-1.42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98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46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4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0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44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7.15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3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1.3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318-8.08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51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43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6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22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5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18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19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56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.08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89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622-1.277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12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6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308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991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0.846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60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799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28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523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555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097-2.204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647" w:type="dxa"/>
                                  <w:gridSpan w:val="5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OR = odds ratio, CI = confidence interval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, SBP = s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ystolic blood pressur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, DBP =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diastolic blood pressur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e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#Adjusted for age, BMI, ALT, BUN, TC, TG and FG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#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 xml:space="preserve">Adjusted for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, BMI, ALT, BUN, Cr, TC, TG and FG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-340" w:hanging="0"/>
                                    <w:rPr>
                                      <w:color w:val="0070C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* P&lt;0.05, ** P&lt;0.01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2.35pt;height:414pt;mso-wrap-distance-left:9pt;mso-wrap-distance-right:9pt;mso-wrap-distance-top:0pt;mso-wrap-distance-bottom:0pt;margin-top:4.25pt;mso-position-vertical-relative:text;margin-left:76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47" w:type="dxa"/>
                        <w:jc w:val="left"/>
                        <w:tblInd w:w="30" w:type="dxa"/>
                        <w:tblLayout w:type="fixed"/>
                        <w:tblCellMar>
                          <w:top w:w="30" w:type="dxa"/>
                          <w:left w:w="30" w:type="dxa"/>
                          <w:bottom w:w="30" w:type="dxa"/>
                          <w:right w:w="30" w:type="dxa"/>
                        </w:tblCellMar>
                      </w:tblPr>
                      <w:tblGrid>
                        <w:gridCol w:w="2298"/>
                        <w:gridCol w:w="2552"/>
                        <w:gridCol w:w="2551"/>
                        <w:gridCol w:w="2552"/>
                        <w:gridCol w:w="2694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12647" w:type="dxa"/>
                            <w:gridSpan w:val="5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upplementary Table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High blood pressure associated with hyperuricemia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in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Cr level lower than 115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μmol/L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 (upper reference range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01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03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szCs w:val="21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5246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>emales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01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rude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djusted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rude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djusted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ypertension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7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1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0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5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1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63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93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5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57-1.20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03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6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7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6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4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4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8.79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5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.3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82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39-10.81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7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0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55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8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2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5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7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04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67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0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30-1.37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0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4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9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9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7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9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1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90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9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21-1.37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ncreased SBP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7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1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5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9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2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43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80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.20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7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68-1.23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31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82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92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8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9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65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.56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2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6.64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0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145-10.06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5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6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4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0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3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7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03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24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.10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6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69-1.48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0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4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9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9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4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7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3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5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95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8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714-1.35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Increased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4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7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2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1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5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7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7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03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25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1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870-1.42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98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46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4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0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44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7.15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3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1.3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318-8.08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51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43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6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22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5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18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19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56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.08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89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622-1.277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12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6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308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991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0.846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60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799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28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523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555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097-2.204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647" w:type="dxa"/>
                            <w:gridSpan w:val="5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OR = odds ratio, CI = confidence interval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, SBP = s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ystolic blood pressur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, DBP =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diastolic blood pressur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e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#Adjusted for age, BMI, ALT, BUN, TC, TG and FG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#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#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 xml:space="preserve">Adjusted for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, BMI, ALT, BUN, Cr, TC, TG and FG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right="-340" w:hanging="0"/>
                              <w:rPr>
                                <w:color w:val="0070C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szCs w:val="21"/>
                              </w:rPr>
                              <w:t>* P&lt;0.05, ** P&lt;0.01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color w:val="0070C0"/>
        </w:rPr>
      </w:pPr>
      <w:r>
        <w:rPr>
          <w:rFonts w:eastAsia="Times New Roman"/>
          <w:b/>
          <w:color w:val="0070C0"/>
        </w:rPr>
        <w:t xml:space="preserve"> </w:t>
      </w:r>
    </w:p>
    <w:p>
      <w:pPr>
        <w:pStyle w:val="Normal"/>
        <w:rPr>
          <w:color w:val="0070C0"/>
        </w:rPr>
      </w:pPr>
      <w:r>
        <w:rPr>
          <w:color w:val="0070C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53975</wp:posOffset>
                </wp:positionV>
                <wp:extent cx="7941310" cy="52578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1310" cy="525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06" w:type="dxa"/>
                              <w:jc w:val="left"/>
                              <w:tblInd w:w="30" w:type="dxa"/>
                              <w:tblLayout w:type="fixed"/>
                              <w:tblCellMar>
                                <w:top w:w="30" w:type="dxa"/>
                                <w:left w:w="30" w:type="dxa"/>
                                <w:bottom w:w="30" w:type="dxa"/>
                                <w:right w:w="30" w:type="dxa"/>
                              </w:tblCellMar>
                            </w:tblPr>
                            <w:tblGrid>
                              <w:gridCol w:w="2298"/>
                              <w:gridCol w:w="2694"/>
                              <w:gridCol w:w="2410"/>
                              <w:gridCol w:w="2410"/>
                              <w:gridCol w:w="2694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12506" w:type="dxa"/>
                                  <w:gridSpan w:val="5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upplementary Table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High blood pressure associated with hyperuricemia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Cr level higher than 115 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>μmol/L</w:t>
                                  </w:r>
                                  <w:r>
                                    <w:rPr>
                                      <w:b/>
                                      <w:color w:val="0070C0"/>
                                      <w:szCs w:val="21"/>
                                    </w:rPr>
                                    <w:t xml:space="preserve"> (upper reference range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01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510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center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emales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01" w:leader="none"/>
                                    </w:tabs>
                                    <w:autoSpaceDE w:val="false"/>
                                    <w:snapToGrid w:val="false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rude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djusted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rude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djusted OR (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95%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CI)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ypertension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666(1.423-4.994)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799(1.397-5.608)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ncreased SBP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1.972(1.042-3.73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027(0.989-4.156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Increased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205(1.126-4.320)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2.369(1.182-4.750)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 3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30&lt;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≤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g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&gt;60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  <w:shd w:fill="FFFFFF" w:val="clear"/>
                                  <w:tcMar>
                                    <w:top w:w="0" w:type="dxa"/>
                                    <w:bottom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jc w:val="left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2506" w:type="dxa"/>
                                  <w:gridSpan w:val="5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OR = odds ratio, CI = confidence interval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, SBP = s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ystolic blood pressure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, DBP =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diastolic blood pressur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e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#Adjusted for age, BMI, ALT, BUN, TC, TG and FG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 xml:space="preserve">#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#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 xml:space="preserve">Adjusted for </w:t>
                                  </w:r>
                                  <w:r>
                                    <w:rPr>
                                      <w:color w:val="0070C0"/>
                                      <w:kern w:val="0"/>
                                      <w:szCs w:val="21"/>
                                    </w:rPr>
                                    <w:t>age, BMI, ALT, BUN, Cr, TC, TG and FG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-340" w:hanging="0"/>
                                    <w:rPr>
                                      <w:color w:val="0070C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* P&lt;0.05, ** P&lt;0.01</w:t>
                                  </w:r>
                                  <w:r>
                                    <w:rPr>
                                      <w:color w:val="0070C0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5.3pt;height:414pt;mso-wrap-distance-left:9pt;mso-wrap-distance-right:9pt;mso-wrap-distance-top:0pt;mso-wrap-distance-bottom:0pt;margin-top:4.25pt;mso-position-vertical-relative:text;margin-left:7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06" w:type="dxa"/>
                        <w:jc w:val="left"/>
                        <w:tblInd w:w="30" w:type="dxa"/>
                        <w:tblLayout w:type="fixed"/>
                        <w:tblCellMar>
                          <w:top w:w="30" w:type="dxa"/>
                          <w:left w:w="30" w:type="dxa"/>
                          <w:bottom w:w="30" w:type="dxa"/>
                          <w:right w:w="30" w:type="dxa"/>
                        </w:tblCellMar>
                      </w:tblPr>
                      <w:tblGrid>
                        <w:gridCol w:w="2298"/>
                        <w:gridCol w:w="2694"/>
                        <w:gridCol w:w="2410"/>
                        <w:gridCol w:w="2410"/>
                        <w:gridCol w:w="2694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12506" w:type="dxa"/>
                            <w:gridSpan w:val="5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upplementary Table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High blood pressure associated with hyperuricemia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in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Cr level higher than 115 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>μmol/L</w:t>
                            </w:r>
                            <w:r>
                              <w:rPr>
                                <w:b/>
                                <w:color w:val="0070C0"/>
                                <w:szCs w:val="21"/>
                              </w:rPr>
                              <w:t xml:space="preserve"> (upper reference range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01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04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szCs w:val="21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5104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center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>emales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01" w:leader="none"/>
                              </w:tabs>
                              <w:autoSpaceDE w:val="false"/>
                              <w:snapToGrid w:val="false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rude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djusted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rude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djusted OR (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95%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CI)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ypertension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666(1.423-4.994)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799(1.397-5.608)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ncreased SBP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1.972(1.042-3.731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027(0.989-4.156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Increased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ll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205(1.126-4.320)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2.369(1.182-4.750)*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 3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30&lt;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≤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jc w:val="left"/>
                              <w:rPr/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g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&gt;60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  <w:shd w:fill="FFFFFF" w:val="clear"/>
                            <w:tcMar>
                              <w:top w:w="0" w:type="dxa"/>
                              <w:bottom w:w="0" w:type="dxa"/>
                            </w:tcMar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320"/>
                              <w:jc w:val="left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2506" w:type="dxa"/>
                            <w:gridSpan w:val="5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OR = odds ratio, CI = confidence interval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, SBP = s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ystolic blood pressure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, DBP =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diastolic blood pressur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e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#Adjusted for age, BMI, ALT, BUN, TC, TG and FG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rPr>
                                <w:color w:val="0070C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 xml:space="preserve">#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#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 xml:space="preserve">Adjusted for </w:t>
                            </w:r>
                            <w:r>
                              <w:rPr>
                                <w:color w:val="0070C0"/>
                                <w:kern w:val="0"/>
                                <w:szCs w:val="21"/>
                              </w:rPr>
                              <w:t>age, BMI, ALT, BUN, Cr, TC, TG and FG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320"/>
                              <w:ind w:right="-340" w:hanging="0"/>
                              <w:rPr>
                                <w:color w:val="0070C0"/>
                                <w:szCs w:val="21"/>
                              </w:rPr>
                            </w:pPr>
                            <w:r>
                              <w:rPr>
                                <w:color w:val="0070C0"/>
                                <w:szCs w:val="21"/>
                              </w:rPr>
                              <w:t>* P&lt;0.05, ** P&lt;0.01</w:t>
                            </w:r>
                            <w:r>
                              <w:rPr>
                                <w:color w:val="0070C0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70C0"/>
        </w:rPr>
      </w:pPr>
      <w:r>
        <w:rPr>
          <w:color w:val="0070C0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1:32:00Z</dcterms:created>
  <dc:creator>Administrator</dc:creator>
  <dc:description/>
  <cp:keywords/>
  <dc:language>en-US</dc:language>
  <cp:lastModifiedBy>MC SYSTEM</cp:lastModifiedBy>
  <dcterms:modified xsi:type="dcterms:W3CDTF">2019-01-08T08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